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802D6" w14:textId="77777777" w:rsidR="00382791" w:rsidRPr="002353BC" w:rsidRDefault="00000000">
      <w:pPr>
        <w:shd w:val="clear" w:color="auto" w:fill="FFFFFF"/>
        <w:rPr>
          <w:rStyle w:val="Strong"/>
          <w:rFonts w:cs="Times New Roman"/>
          <w:sz w:val="21"/>
          <w:szCs w:val="21"/>
          <w:shd w:val="clear" w:color="auto" w:fill="FFFFFF"/>
        </w:rPr>
      </w:pP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t xml:space="preserve">Supplementary </w:t>
      </w: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t xml:space="preserve">Table </w:t>
      </w: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t>1</w:t>
      </w: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t xml:space="preserve">: 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>Pairwise</w:t>
      </w:r>
      <w:r w:rsidRPr="002353BC">
        <w:rPr>
          <w:rFonts w:cs="Times New Roman"/>
          <w:bCs/>
          <w:sz w:val="21"/>
          <w:szCs w:val="21"/>
          <w:shd w:val="clear" w:color="auto" w:fill="FFFFFF"/>
        </w:rPr>
        <w:t xml:space="preserve"> </w:t>
      </w:r>
      <w:r w:rsidRPr="002353BC">
        <w:rPr>
          <w:rFonts w:cs="Times New Roman"/>
          <w:b/>
          <w:bCs/>
          <w:sz w:val="21"/>
          <w:szCs w:val="21"/>
          <w:shd w:val="clear" w:color="auto" w:fill="FFFFFF"/>
        </w:rPr>
        <w:t>comparisons</w:t>
      </w:r>
      <w:r w:rsidRPr="002353BC">
        <w:rPr>
          <w:rFonts w:cs="Times New Roman"/>
          <w:bCs/>
          <w:sz w:val="21"/>
          <w:szCs w:val="21"/>
          <w:shd w:val="clear" w:color="auto" w:fill="FFFFFF"/>
        </w:rPr>
        <w:t xml:space="preserve"> of </w:t>
      </w:r>
      <w:r w:rsidRPr="002353BC">
        <w:rPr>
          <w:rFonts w:cs="Times New Roman"/>
          <w:b/>
          <w:bCs/>
          <w:sz w:val="21"/>
          <w:szCs w:val="21"/>
          <w:shd w:val="clear" w:color="auto" w:fill="FFFFFF"/>
        </w:rPr>
        <w:t>vascular involvement levels across APE risk stratification groups</w:t>
      </w:r>
    </w:p>
    <w:tbl>
      <w:tblPr>
        <w:tblStyle w:val="TableGrid"/>
        <w:tblW w:w="7207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2078"/>
        <w:gridCol w:w="1552"/>
        <w:gridCol w:w="1237"/>
      </w:tblGrid>
      <w:tr w:rsidR="002353BC" w:rsidRPr="002353BC" w14:paraId="3EE93A04" w14:textId="77777777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188E2" w14:textId="77777777" w:rsidR="00382791" w:rsidRPr="002353BC" w:rsidRDefault="00000000">
            <w:pPr>
              <w:widowControl/>
              <w:rPr>
                <w:rFonts w:eastAsia="SimSun" w:cs="Times New Roman"/>
                <w:b/>
                <w:bCs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Comparison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D2856" w14:textId="77777777" w:rsidR="00382791" w:rsidRPr="002353BC" w:rsidRDefault="00000000">
            <w:pPr>
              <w:widowControl/>
              <w:rPr>
                <w:rFonts w:eastAsia="SimSun" w:cs="Times New Roman"/>
                <w:b/>
                <w:bCs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value (Fisher’s exact test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123BD" w14:textId="77777777" w:rsidR="00382791" w:rsidRPr="002353BC" w:rsidRDefault="00000000">
            <w:pPr>
              <w:widowControl/>
              <w:rPr>
                <w:rFonts w:eastAsia="SimSun" w:cs="Times New Roman"/>
                <w:b/>
                <w:bCs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 xml:space="preserve">Adjusted </w:t>
            </w:r>
            <w:r w:rsidRPr="002353BC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value (Bonferroni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4E1D9" w14:textId="77777777" w:rsidR="00382791" w:rsidRPr="002353BC" w:rsidRDefault="00000000">
            <w:pPr>
              <w:widowControl/>
              <w:rPr>
                <w:rFonts w:eastAsia="SimSun" w:cs="Times New Roman"/>
                <w:b/>
                <w:bCs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Significance</w:t>
            </w:r>
          </w:p>
        </w:tc>
      </w:tr>
      <w:tr w:rsidR="002353BC" w:rsidRPr="002353BC" w14:paraId="502CBC59" w14:textId="77777777">
        <w:trPr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392C8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Low-risk vs. intermediate-low-risk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2C8A4" w14:textId="77777777" w:rsidR="00382791" w:rsidRPr="002353BC" w:rsidRDefault="00000000">
            <w:pPr>
              <w:pStyle w:val="NormalWeb"/>
              <w:widowControl/>
              <w:jc w:val="center"/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/>
                <w:kern w:val="2"/>
                <w:sz w:val="21"/>
                <w:szCs w:val="21"/>
              </w:rPr>
              <w:t>0.473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80814" w14:textId="77777777" w:rsidR="00382791" w:rsidRPr="002353BC" w:rsidRDefault="00000000">
            <w:pPr>
              <w:pStyle w:val="NormalWeb"/>
              <w:widowControl/>
              <w:jc w:val="center"/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hint="eastAsia"/>
                <w:sz w:val="21"/>
                <w:szCs w:val="21"/>
                <w:shd w:val="clear" w:color="auto" w:fill="FFFFFF"/>
                <w:lang w:bidi="ar"/>
              </w:rPr>
              <w:t>&gt;</w:t>
            </w:r>
            <w:r w:rsidRPr="002353BC"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  <w:t>1.00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AD290" w14:textId="77777777" w:rsidR="00382791" w:rsidRPr="002353BC" w:rsidRDefault="00000000">
            <w:pPr>
              <w:pStyle w:val="NormalWeb"/>
              <w:spacing w:line="240" w:lineRule="auto"/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sz w:val="21"/>
                <w:szCs w:val="21"/>
                <w:shd w:val="clear" w:color="auto" w:fill="FFFFFF"/>
                <w:lang w:bidi="ar"/>
              </w:rPr>
              <w:t>No</w:t>
            </w:r>
          </w:p>
        </w:tc>
      </w:tr>
      <w:tr w:rsidR="002353BC" w:rsidRPr="002353BC" w14:paraId="55DFB7DF" w14:textId="77777777">
        <w:trPr>
          <w:trHeight w:val="9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427A99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bookmarkStart w:id="0" w:name="OLE_LINK17" w:colFirst="0" w:colLast="5"/>
            <w:r w:rsidRPr="002353BC">
              <w:rPr>
                <w:rFonts w:cs="Times New Roman"/>
                <w:sz w:val="21"/>
                <w:szCs w:val="21"/>
              </w:rPr>
              <w:t>Low-risk vs. intermediate-high-risk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1860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0.0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D7B8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0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7434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  <w:shd w:val="clear" w:color="auto" w:fill="FFFFFF"/>
              </w:rPr>
              <w:t>No</w:t>
            </w:r>
          </w:p>
        </w:tc>
      </w:tr>
      <w:bookmarkEnd w:id="0"/>
      <w:tr w:rsidR="002353BC" w:rsidRPr="002353BC" w14:paraId="009DC87A" w14:textId="77777777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9DBCB5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proofErr w:type="gramStart"/>
            <w:r w:rsidRPr="002353BC">
              <w:rPr>
                <w:rFonts w:cs="Times New Roman"/>
                <w:sz w:val="21"/>
                <w:szCs w:val="21"/>
              </w:rPr>
              <w:t>Low-risk</w:t>
            </w:r>
            <w:proofErr w:type="gramEnd"/>
            <w:r w:rsidRPr="002353BC">
              <w:rPr>
                <w:rFonts w:cs="Times New Roman"/>
                <w:sz w:val="21"/>
                <w:szCs w:val="21"/>
              </w:rPr>
              <w:t xml:space="preserve"> vs. high-risk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254C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bookmarkStart w:id="1" w:name="OLE_LINK19"/>
            <w:r w:rsidRPr="002353BC">
              <w:rPr>
                <w:rFonts w:eastAsia="SimSun" w:cs="Times New Roman"/>
                <w:sz w:val="21"/>
                <w:szCs w:val="21"/>
              </w:rPr>
              <w:t>&lt;0.001</w:t>
            </w:r>
            <w:bookmarkEnd w:id="1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C1A2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3958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  <w:shd w:val="clear" w:color="auto" w:fill="FFFFFF"/>
              </w:rPr>
              <w:t>Yes</w:t>
            </w:r>
          </w:p>
        </w:tc>
      </w:tr>
      <w:tr w:rsidR="002353BC" w:rsidRPr="002353BC" w14:paraId="6AD49ED7" w14:textId="77777777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20AC30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intermediate-low-risk vs. intermediate-high-risk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8C4C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0.10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2344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0.6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B183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  <w:shd w:val="clear" w:color="auto" w:fill="FFFFFF"/>
              </w:rPr>
              <w:t>No</w:t>
            </w:r>
          </w:p>
        </w:tc>
      </w:tr>
      <w:tr w:rsidR="002353BC" w:rsidRPr="002353BC" w14:paraId="2C30D7BB" w14:textId="77777777">
        <w:trPr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DE9D68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intermediate-low-risk vs. high-risk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8FFF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0.0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1528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0.1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928D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  <w:shd w:val="clear" w:color="auto" w:fill="FFFFFF"/>
              </w:rPr>
              <w:t>No</w:t>
            </w:r>
          </w:p>
        </w:tc>
      </w:tr>
      <w:tr w:rsidR="00382791" w:rsidRPr="002353BC" w14:paraId="2DA9466C" w14:textId="77777777">
        <w:trPr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0F6B9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intermediate-high-risk vs. high-risk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61696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0.0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D4A3E" w14:textId="77777777" w:rsidR="00382791" w:rsidRPr="002353BC" w:rsidRDefault="00000000">
            <w:pPr>
              <w:widowControl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353BC">
              <w:rPr>
                <w:rFonts w:eastAsia="SimSun" w:cs="Times New Roman"/>
                <w:sz w:val="21"/>
                <w:szCs w:val="21"/>
              </w:rPr>
              <w:t>0.4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5E684" w14:textId="77777777" w:rsidR="00382791" w:rsidRPr="002353BC" w:rsidRDefault="00000000">
            <w:pPr>
              <w:widowControl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  <w:shd w:val="clear" w:color="auto" w:fill="FFFFFF"/>
              </w:rPr>
              <w:t>No</w:t>
            </w:r>
          </w:p>
        </w:tc>
      </w:tr>
    </w:tbl>
    <w:p w14:paraId="51FF6970" w14:textId="77777777" w:rsidR="00382791" w:rsidRPr="002353BC" w:rsidRDefault="00382791">
      <w:pPr>
        <w:rPr>
          <w:rFonts w:eastAsia="SimSun" w:cs="Times New Roman"/>
          <w:sz w:val="21"/>
          <w:szCs w:val="21"/>
        </w:rPr>
      </w:pPr>
    </w:p>
    <w:p w14:paraId="4E7CBD1C" w14:textId="77777777" w:rsidR="00382791" w:rsidRPr="002353BC" w:rsidRDefault="00382791">
      <w:pPr>
        <w:pStyle w:val="Title"/>
        <w:rPr>
          <w:rFonts w:ascii="Times New Roman" w:eastAsia="SimSun" w:hAnsi="Times New Roman" w:cs="Times New Roman"/>
          <w:sz w:val="21"/>
          <w:szCs w:val="21"/>
        </w:rPr>
      </w:pPr>
    </w:p>
    <w:p w14:paraId="226FC9B1" w14:textId="77777777" w:rsidR="00382791" w:rsidRPr="002353BC" w:rsidRDefault="00000000">
      <w:pPr>
        <w:jc w:val="left"/>
        <w:rPr>
          <w:rStyle w:val="Strong"/>
          <w:rFonts w:cs="Times New Roman"/>
          <w:bCs/>
          <w:sz w:val="21"/>
          <w:szCs w:val="21"/>
          <w:shd w:val="clear" w:color="auto" w:fill="FFFFFF"/>
        </w:rPr>
      </w:pPr>
      <w:bookmarkStart w:id="2" w:name="OLE_LINK9"/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br w:type="page"/>
      </w:r>
    </w:p>
    <w:p w14:paraId="35996212" w14:textId="77777777" w:rsidR="00382791" w:rsidRPr="002353BC" w:rsidRDefault="00000000">
      <w:pPr>
        <w:shd w:val="clear" w:color="auto" w:fill="FFFFFF"/>
        <w:rPr>
          <w:rStyle w:val="Strong"/>
          <w:rFonts w:eastAsia="SimSun" w:cs="Times New Roman"/>
          <w:sz w:val="21"/>
          <w:szCs w:val="21"/>
          <w:shd w:val="clear" w:color="auto" w:fill="FFFFFF"/>
        </w:rPr>
      </w:pP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lastRenderedPageBreak/>
        <w:t xml:space="preserve">Supplementary </w:t>
      </w: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t xml:space="preserve">Table </w:t>
      </w: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t>2</w:t>
      </w: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t xml:space="preserve">: 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>Comparison of CTPA-derived</w:t>
      </w:r>
      <w:r w:rsidRPr="002353BC">
        <w:rPr>
          <w:rFonts w:cs="Times New Roman"/>
          <w:b/>
          <w:bCs/>
          <w:sz w:val="21"/>
          <w:szCs w:val="21"/>
          <w:shd w:val="clear" w:color="auto" w:fill="FFFFFF"/>
        </w:rPr>
        <w:t xml:space="preserve"> imaging parameters across APE risk stratification groups</w:t>
      </w: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t xml:space="preserve"> [M (Q1, Q3), mm]</w:t>
      </w:r>
      <w:bookmarkEnd w:id="2"/>
    </w:p>
    <w:tbl>
      <w:tblPr>
        <w:tblStyle w:val="TableGrid"/>
        <w:tblW w:w="10295" w:type="dxa"/>
        <w:jc w:val="center"/>
        <w:tblLayout w:type="fixed"/>
        <w:tblLook w:val="04A0" w:firstRow="1" w:lastRow="0" w:firstColumn="1" w:lastColumn="0" w:noHBand="0" w:noVBand="1"/>
      </w:tblPr>
      <w:tblGrid>
        <w:gridCol w:w="987"/>
        <w:gridCol w:w="1883"/>
        <w:gridCol w:w="1867"/>
        <w:gridCol w:w="1858"/>
        <w:gridCol w:w="1938"/>
        <w:gridCol w:w="792"/>
        <w:gridCol w:w="970"/>
      </w:tblGrid>
      <w:tr w:rsidR="002353BC" w:rsidRPr="002353BC" w14:paraId="2F7CF25B" w14:textId="77777777">
        <w:trPr>
          <w:jc w:val="center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40D0D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594A0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Low-</w:t>
            </w:r>
            <w:r w:rsidRPr="002353BC">
              <w:rPr>
                <w:rFonts w:cs="Times New Roman"/>
                <w:b/>
                <w:bCs/>
                <w:sz w:val="21"/>
                <w:szCs w:val="21"/>
              </w:rPr>
              <w:t>risk grou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(n = 38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37CFE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Intermediate-</w:t>
            </w:r>
            <w:r w:rsidRPr="002353BC">
              <w:rPr>
                <w:rFonts w:cs="Times New Roman"/>
                <w:b/>
                <w:bCs/>
                <w:sz w:val="21"/>
                <w:szCs w:val="21"/>
              </w:rPr>
              <w:t>low-risk grou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(n = 17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EDEF6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Intermediate-</w:t>
            </w:r>
            <w:r w:rsidRPr="002353BC">
              <w:rPr>
                <w:rFonts w:cs="Times New Roman"/>
                <w:b/>
                <w:bCs/>
                <w:sz w:val="21"/>
                <w:szCs w:val="21"/>
              </w:rPr>
              <w:t>high-risk grou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(n = 14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C502B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High-</w:t>
            </w:r>
            <w:r w:rsidRPr="002353BC">
              <w:rPr>
                <w:rFonts w:cs="Times New Roman"/>
                <w:b/>
                <w:bCs/>
                <w:sz w:val="21"/>
                <w:szCs w:val="21"/>
              </w:rPr>
              <w:t>risk grou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(n = 8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C626F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H 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8E382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2353BC" w:rsidRPr="002353BC" w14:paraId="1D3AE7F6" w14:textId="77777777">
        <w:trPr>
          <w:trHeight w:val="90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57C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PA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5B5B15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7.48 (24.93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0.15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661978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1.62 (27.91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5.96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8FFA53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1.25 (29.03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5.83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271C9C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9.78 (26.37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5.13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257BED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4.9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B42657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2</w:t>
            </w:r>
          </w:p>
        </w:tc>
      </w:tr>
      <w:tr w:rsidR="002353BC" w:rsidRPr="002353BC" w14:paraId="00CCF7A4" w14:textId="77777777">
        <w:trPr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938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AO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3E53647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5.62 (32.80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7.66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B5FF71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6.33 (31.31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7.85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B9626A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5.92 (32.96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7.12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A54FE6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2.43 (28.18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5.17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59B172D0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.7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78E7FE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289</w:t>
            </w:r>
          </w:p>
        </w:tc>
      </w:tr>
      <w:tr w:rsidR="002353BC" w:rsidRPr="002353BC" w14:paraId="4C7E973E" w14:textId="77777777">
        <w:trPr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0FB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/A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3E77CD3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78 (0.70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0.89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508D36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92 (0.77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1.07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EA406F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87 (0.82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1.03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5AD048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.02 (0.78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1.10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994A3F7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2.3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662EF2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6</w:t>
            </w:r>
          </w:p>
        </w:tc>
      </w:tr>
      <w:tr w:rsidR="002353BC" w:rsidRPr="002353BC" w14:paraId="0EBD0308" w14:textId="77777777">
        <w:trPr>
          <w:trHeight w:val="90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162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RVD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CC73D2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7.77 (33.34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43.58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28174A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0.01 (36.73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49.86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B651E2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8.22 (45.59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54.28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141D4A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4.55 (43.33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56.00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3588878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0.0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1C5077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</w:tr>
      <w:tr w:rsidR="002353BC" w:rsidRPr="002353BC" w14:paraId="223847BA" w14:textId="77777777">
        <w:trPr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FB5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LVD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99CCDC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9.72 (33.68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44.72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F8EADC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0.22 (34.49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46.32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FAD490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2.51 (28.24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8.57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5D7E2D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4.41 (23.48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39.64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625522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9.9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0CC8C8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19</w:t>
            </w:r>
          </w:p>
        </w:tc>
      </w:tr>
      <w:tr w:rsidR="002353BC" w:rsidRPr="002353BC" w14:paraId="0F9E693F" w14:textId="77777777">
        <w:trPr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69E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RVD/LV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63FEEF9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99 (0.88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1.12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63A9B0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.01 (0.87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1.09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159F1D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.55 (1.30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1.74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2A0D6C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.52 (1.27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1.72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F5D215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6.0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2D48FD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</w:tr>
      <w:tr w:rsidR="002353BC" w:rsidRPr="002353BC" w14:paraId="3149C0BC" w14:textId="77777777">
        <w:trPr>
          <w:trHeight w:val="90"/>
          <w:jc w:val="center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8565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SVC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4901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2.75 (20.85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25.27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85EF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2.65 (21.09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25.61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0857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3.31 (21.63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25.20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E297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5.46 (21.23</w:t>
            </w:r>
            <w:proofErr w:type="gramStart"/>
            <w:r w:rsidRPr="002353BC">
              <w:rPr>
                <w:rFonts w:cs="Times New Roman"/>
                <w:spacing w:val="-20"/>
                <w:sz w:val="21"/>
                <w:szCs w:val="21"/>
                <w:lang w:bidi="ar"/>
              </w:rPr>
              <w:t xml:space="preserve">, </w:t>
            </w: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 xml:space="preserve"> 27.48</w:t>
            </w:r>
            <w:proofErr w:type="gramEnd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962E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.2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49D0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515</w:t>
            </w:r>
          </w:p>
        </w:tc>
      </w:tr>
    </w:tbl>
    <w:p w14:paraId="7573AAEF" w14:textId="77777777" w:rsidR="00382791" w:rsidRPr="002353BC" w:rsidRDefault="00000000">
      <w:pPr>
        <w:rPr>
          <w:rFonts w:cs="Times New Roman"/>
          <w:sz w:val="21"/>
          <w:szCs w:val="21"/>
          <w:shd w:val="clear" w:color="auto" w:fill="FFFFFF"/>
        </w:rPr>
      </w:pPr>
      <w:r w:rsidRPr="002353BC">
        <w:rPr>
          <w:rFonts w:cs="Times New Roman"/>
          <w:sz w:val="21"/>
          <w:szCs w:val="21"/>
          <w:shd w:val="clear" w:color="auto" w:fill="FFFFFF"/>
        </w:rPr>
        <w:t>Note: PA, pulmonary artery diameter; AO, aortic diameter; RVD, right ventricular diameter; LVD, left ventricular diameter; SVC, superior vena cava diameter.</w:t>
      </w:r>
    </w:p>
    <w:p w14:paraId="71718D54" w14:textId="77777777" w:rsidR="00382791" w:rsidRPr="002353BC" w:rsidRDefault="00382791">
      <w:pPr>
        <w:rPr>
          <w:rFonts w:cs="Times New Roman"/>
          <w:sz w:val="21"/>
          <w:szCs w:val="21"/>
        </w:rPr>
      </w:pPr>
    </w:p>
    <w:p w14:paraId="2C47CF1F" w14:textId="77777777" w:rsidR="00382791" w:rsidRPr="002353BC" w:rsidRDefault="00382791">
      <w:pPr>
        <w:rPr>
          <w:rFonts w:eastAsia="SimSun" w:cs="Times New Roman"/>
          <w:sz w:val="21"/>
          <w:szCs w:val="21"/>
        </w:rPr>
      </w:pPr>
    </w:p>
    <w:p w14:paraId="59E198A0" w14:textId="77777777" w:rsidR="00382791" w:rsidRPr="002353BC" w:rsidRDefault="00382791">
      <w:pPr>
        <w:pStyle w:val="Title"/>
        <w:rPr>
          <w:rFonts w:ascii="Times New Roman" w:eastAsia="SimSun" w:hAnsi="Times New Roman" w:cs="Times New Roman"/>
          <w:sz w:val="21"/>
          <w:szCs w:val="21"/>
        </w:rPr>
      </w:pPr>
    </w:p>
    <w:p w14:paraId="3EA90D17" w14:textId="77777777" w:rsidR="00382791" w:rsidRPr="002353BC" w:rsidRDefault="00000000">
      <w:pPr>
        <w:jc w:val="left"/>
        <w:rPr>
          <w:rStyle w:val="Strong"/>
          <w:rFonts w:cs="Times New Roman"/>
          <w:bCs/>
          <w:sz w:val="21"/>
          <w:szCs w:val="21"/>
          <w:shd w:val="clear" w:color="auto" w:fill="FFFFFF"/>
        </w:rPr>
      </w:pP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br w:type="page"/>
      </w:r>
    </w:p>
    <w:p w14:paraId="7667F276" w14:textId="77777777" w:rsidR="00382791" w:rsidRPr="002353BC" w:rsidRDefault="00000000">
      <w:pPr>
        <w:shd w:val="clear" w:color="auto" w:fill="FFFFFF"/>
        <w:rPr>
          <w:rStyle w:val="Strong"/>
          <w:rFonts w:eastAsia="SimSun" w:cs="Times New Roman"/>
          <w:b w:val="0"/>
          <w:bCs/>
          <w:sz w:val="21"/>
          <w:szCs w:val="21"/>
          <w:shd w:val="clear" w:color="auto" w:fill="FFFFFF"/>
        </w:rPr>
      </w:pP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lastRenderedPageBreak/>
        <w:t xml:space="preserve">Supplementary </w:t>
      </w: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t xml:space="preserve">Table </w:t>
      </w: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t>3</w:t>
      </w:r>
      <w:r w:rsidRPr="002353BC">
        <w:rPr>
          <w:rStyle w:val="Strong"/>
          <w:rFonts w:cs="Times New Roman"/>
          <w:bCs/>
          <w:sz w:val="21"/>
          <w:szCs w:val="21"/>
          <w:shd w:val="clear" w:color="auto" w:fill="FFFFFF"/>
        </w:rPr>
        <w:t xml:space="preserve">: 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>Pairwise comparisons of CTPA-derived imaging parameters</w:t>
      </w:r>
      <w:r w:rsidRPr="002353BC">
        <w:rPr>
          <w:rFonts w:cs="Times New Roman"/>
          <w:b/>
          <w:bCs/>
          <w:sz w:val="21"/>
          <w:szCs w:val="21"/>
          <w:shd w:val="clear" w:color="auto" w:fill="FFFFFF"/>
        </w:rPr>
        <w:t xml:space="preserve"> across APE risk stratification groups</w:t>
      </w:r>
    </w:p>
    <w:tbl>
      <w:tblPr>
        <w:tblStyle w:val="TableGrid"/>
        <w:tblW w:w="84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1962"/>
        <w:gridCol w:w="1363"/>
        <w:gridCol w:w="887"/>
        <w:gridCol w:w="1550"/>
        <w:gridCol w:w="1245"/>
      </w:tblGrid>
      <w:tr w:rsidR="002353BC" w:rsidRPr="002353BC" w14:paraId="77C429BA" w14:textId="77777777">
        <w:trPr>
          <w:jc w:val="center"/>
        </w:trPr>
        <w:tc>
          <w:tcPr>
            <w:tcW w:w="1398" w:type="dxa"/>
            <w:tcBorders>
              <w:bottom w:val="single" w:sz="4" w:space="0" w:color="auto"/>
            </w:tcBorders>
          </w:tcPr>
          <w:p w14:paraId="0CCD812C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bookmarkStart w:id="3" w:name="OLE_LINK3" w:colFirst="1" w:colLast="4"/>
            <w:r w:rsidRPr="002353BC">
              <w:rPr>
                <w:rFonts w:cs="Times New Roman"/>
                <w:b/>
                <w:sz w:val="21"/>
                <w:szCs w:val="21"/>
              </w:rPr>
              <w:t>CTPA Parameter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42E12277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Comparison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51F412E2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Mann–Whitney U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1B855846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659825AE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 xml:space="preserve">Adjusted </w:t>
            </w:r>
            <w:r w:rsidRPr="002353BC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8EA8384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Significance</w:t>
            </w:r>
          </w:p>
        </w:tc>
      </w:tr>
      <w:tr w:rsidR="002353BC" w:rsidRPr="002353BC" w14:paraId="7C26F86B" w14:textId="77777777">
        <w:trPr>
          <w:jc w:val="center"/>
        </w:trPr>
        <w:tc>
          <w:tcPr>
            <w:tcW w:w="139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B81CF6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 (mm)</w:t>
            </w:r>
          </w:p>
        </w:tc>
        <w:tc>
          <w:tcPr>
            <w:tcW w:w="19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DFEDF4F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low-risk </w:t>
            </w:r>
          </w:p>
        </w:tc>
        <w:tc>
          <w:tcPr>
            <w:tcW w:w="136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C9D6A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56.000</w:t>
            </w:r>
          </w:p>
        </w:tc>
        <w:tc>
          <w:tcPr>
            <w:tcW w:w="8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B3DAA27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B564F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012</w:t>
            </w:r>
          </w:p>
        </w:tc>
        <w:tc>
          <w:tcPr>
            <w:tcW w:w="12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EE7C64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65A2B85E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E1516E1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0A1BB93E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649E2A9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16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22D5672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6FE3441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01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7CB923E3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35165EF9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E87E68F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2EA4D1D2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</w:t>
            </w:r>
            <w:proofErr w:type="gramStart"/>
            <w:r w:rsidRPr="002353BC">
              <w:rPr>
                <w:rFonts w:cs="Times New Roman"/>
                <w:sz w:val="21"/>
                <w:szCs w:val="21"/>
              </w:rPr>
              <w:t>Low-risk</w:t>
            </w:r>
            <w:proofErr w:type="gramEnd"/>
            <w:r w:rsidRPr="002353BC">
              <w:rPr>
                <w:rFonts w:cs="Times New Roman"/>
                <w:sz w:val="21"/>
                <w:szCs w:val="21"/>
              </w:rPr>
              <w:t xml:space="preserve">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04121EE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00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46389E4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13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051C9DC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828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35DE880E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5BA33FB2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64640C9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4030400D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1616152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15.5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6837531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89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2D7C4B5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146401BC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46789BA6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0CF648F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4F519412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07AA536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56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2C4D65B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51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3044D1A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5B2C1D9B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146392E6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BF80F11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1666B7E6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high-ri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7DA9B94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3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3361157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40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7C441F2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5C6B1DD0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777F9621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B074F5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/AO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727B382F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low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7C2747C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82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9F97BE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1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43141CD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0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75A28970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05085516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4AF6759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081CA8D0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4E84E13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43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5AC0066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1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13C2124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06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17431EFC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3CD70F20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BB4CE90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52652C2C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</w:t>
            </w:r>
            <w:proofErr w:type="gramStart"/>
            <w:r w:rsidRPr="002353BC">
              <w:rPr>
                <w:rFonts w:cs="Times New Roman"/>
                <w:sz w:val="21"/>
                <w:szCs w:val="21"/>
              </w:rPr>
              <w:t>Low-risk</w:t>
            </w:r>
            <w:proofErr w:type="gramEnd"/>
            <w:r w:rsidRPr="002353BC">
              <w:rPr>
                <w:rFonts w:cs="Times New Roman"/>
                <w:sz w:val="21"/>
                <w:szCs w:val="21"/>
              </w:rPr>
              <w:t xml:space="preserve">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0E5C873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75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EBC7D7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2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7026C77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1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1ABF6D76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5B530710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16C0E80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4975101A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2AF799D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19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7D602F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.00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683C44C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6B273CC3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22EB09BF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B42E554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70648C4C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5C67361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57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E92311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54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4973514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6801AA31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4D78EA0B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DE1A61A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44ADF263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high-ri</w:t>
            </w:r>
            <w:r w:rsidRPr="002353BC">
              <w:rPr>
                <w:rFonts w:cs="Times New Roman"/>
                <w:sz w:val="21"/>
                <w:szCs w:val="21"/>
              </w:rPr>
              <w:lastRenderedPageBreak/>
              <w:t xml:space="preserve">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6038899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lastRenderedPageBreak/>
              <w:t>46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4046170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52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671B0D3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13D780E7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541CC164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2B796D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RVD (mm)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48219C34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low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4C724D4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238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580BAD8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12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530DF7B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73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59E57DED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5DC96A27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E34006D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5C015367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39E96F5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82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4B61E73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05EF740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4E423A75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Yes</w:t>
            </w:r>
          </w:p>
        </w:tc>
      </w:tr>
      <w:tr w:rsidR="002353BC" w:rsidRPr="002353BC" w14:paraId="1A0A0316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2FA373B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24259CD7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</w:t>
            </w:r>
            <w:proofErr w:type="gramStart"/>
            <w:r w:rsidRPr="002353BC">
              <w:rPr>
                <w:rFonts w:cs="Times New Roman"/>
                <w:sz w:val="21"/>
                <w:szCs w:val="21"/>
              </w:rPr>
              <w:t>Low-risk</w:t>
            </w:r>
            <w:proofErr w:type="gramEnd"/>
            <w:r w:rsidRPr="002353BC">
              <w:rPr>
                <w:rFonts w:cs="Times New Roman"/>
                <w:sz w:val="21"/>
                <w:szCs w:val="21"/>
              </w:rPr>
              <w:t xml:space="preserve">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51FEA5B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8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3129485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17C9BF3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01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31B8CFD6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283BC3DA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0D251B44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6393C2FD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36AC421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63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97078E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2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3ADBC64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15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1C529C1D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6B648CFB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7D54855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6C4498F4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1EACABB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7.5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6143AA9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7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7BF48EB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4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7014DCB9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6B41F425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0B81690E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7EA7F8E7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high-ri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0D04A650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9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66D103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66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2114274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1D33E76D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28A116CC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C402E7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RVD/LVD</w:t>
            </w: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2542A0C2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low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081E080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20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327787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95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1C4571B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2F27E5A1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32C09DDE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6F46A9F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29AB3FC9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29BADCA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63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0B0F72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2007256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4D32D921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Yes</w:t>
            </w:r>
          </w:p>
        </w:tc>
      </w:tr>
      <w:tr w:rsidR="002353BC" w:rsidRPr="002353BC" w14:paraId="40E93C42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2752BC3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041C90B7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</w:t>
            </w:r>
            <w:proofErr w:type="gramStart"/>
            <w:r w:rsidRPr="002353BC">
              <w:rPr>
                <w:rFonts w:cs="Times New Roman"/>
                <w:sz w:val="21"/>
                <w:szCs w:val="21"/>
              </w:rPr>
              <w:t>Low-risk</w:t>
            </w:r>
            <w:proofErr w:type="gramEnd"/>
            <w:r w:rsidRPr="002353BC">
              <w:rPr>
                <w:rFonts w:cs="Times New Roman"/>
                <w:sz w:val="21"/>
                <w:szCs w:val="21"/>
              </w:rPr>
              <w:t xml:space="preserve">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56E86AC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41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2D55849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44CCCAC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006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7F8C3564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Yes</w:t>
            </w:r>
          </w:p>
        </w:tc>
      </w:tr>
      <w:tr w:rsidR="002353BC" w:rsidRPr="002353BC" w14:paraId="2D2E362E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EB97E6D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D33FC41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intermediate-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0E612F9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30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416B95D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5761093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40AC4DB7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Yes</w:t>
            </w:r>
          </w:p>
        </w:tc>
      </w:tr>
      <w:tr w:rsidR="002353BC" w:rsidRPr="002353BC" w14:paraId="59CD4484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0E14E3D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3E835799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low-ri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4FC44F77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18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39295BA0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02ACE95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0.01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3E804469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  <w:tr w:rsidR="002353BC" w:rsidRPr="002353BC" w14:paraId="1E06231D" w14:textId="77777777">
        <w:trPr>
          <w:jc w:val="center"/>
        </w:trPr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2CA5AAA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1962" w:type="dxa"/>
            <w:tcBorders>
              <w:tl2br w:val="nil"/>
              <w:tr2bl w:val="nil"/>
            </w:tcBorders>
            <w:vAlign w:val="center"/>
          </w:tcPr>
          <w:p w14:paraId="1804F604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 Intermediate-high-risk vs. high-risk 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 w14:paraId="115EAB2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54.00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7D8DDB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92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55BFB56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lang w:bidi="ar"/>
              </w:rPr>
              <w:t>1.000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369F72DC" w14:textId="77777777" w:rsidR="00382791" w:rsidRPr="002353BC" w:rsidRDefault="00000000">
            <w:pPr>
              <w:widowControl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spacing w:val="-20"/>
              </w:rPr>
              <w:t>No</w:t>
            </w:r>
          </w:p>
        </w:tc>
      </w:tr>
    </w:tbl>
    <w:bookmarkEnd w:id="3"/>
    <w:p w14:paraId="6C7DC40F" w14:textId="77777777" w:rsidR="00382791" w:rsidRPr="002353BC" w:rsidRDefault="00000000">
      <w:pPr>
        <w:rPr>
          <w:rFonts w:cs="Times New Roman"/>
          <w:sz w:val="21"/>
          <w:szCs w:val="21"/>
          <w:shd w:val="clear" w:color="auto" w:fill="FFFFFF"/>
        </w:rPr>
      </w:pPr>
      <w:r w:rsidRPr="002353BC">
        <w:rPr>
          <w:rFonts w:cs="Times New Roman"/>
          <w:sz w:val="21"/>
          <w:szCs w:val="21"/>
          <w:shd w:val="clear" w:color="auto" w:fill="FFFFFF"/>
        </w:rPr>
        <w:t xml:space="preserve">Note: Only pairwise comparisons of CTPA parameters </w:t>
      </w:r>
      <w:r w:rsidRPr="002353BC">
        <w:rPr>
          <w:rFonts w:cs="Times New Roman"/>
          <w:sz w:val="21"/>
          <w:szCs w:val="21"/>
          <w:shd w:val="clear" w:color="auto" w:fill="FFFFFF"/>
          <w:lang w:bidi="ar"/>
        </w:rPr>
        <w:t>depicting</w:t>
      </w:r>
      <w:r w:rsidRPr="002353BC">
        <w:rPr>
          <w:rFonts w:cs="Times New Roman"/>
          <w:sz w:val="21"/>
          <w:szCs w:val="21"/>
          <w:shd w:val="clear" w:color="auto" w:fill="FFFFFF"/>
        </w:rPr>
        <w:t xml:space="preserve"> statistical significance (</w:t>
      </w:r>
      <w:r w:rsidRPr="002353BC">
        <w:rPr>
          <w:rFonts w:cs="Times New Roman"/>
          <w:i/>
          <w:iCs/>
          <w:sz w:val="21"/>
          <w:szCs w:val="21"/>
          <w:shd w:val="clear" w:color="auto" w:fill="FFFFFF"/>
          <w:lang w:bidi="ar"/>
        </w:rPr>
        <w:t>p</w:t>
      </w:r>
      <w:r w:rsidRPr="002353BC">
        <w:rPr>
          <w:rFonts w:cs="Times New Roman"/>
          <w:sz w:val="21"/>
          <w:szCs w:val="21"/>
          <w:shd w:val="clear" w:color="auto" w:fill="FFFFFF"/>
        </w:rPr>
        <w:t xml:space="preserve"> &lt; 0.05) in the Kruskal–</w:t>
      </w:r>
      <w:proofErr w:type="gramStart"/>
      <w:r w:rsidRPr="002353BC">
        <w:rPr>
          <w:rFonts w:cs="Times New Roman"/>
          <w:sz w:val="21"/>
          <w:szCs w:val="21"/>
          <w:shd w:val="clear" w:color="auto" w:fill="FFFFFF"/>
        </w:rPr>
        <w:t>Wallis</w:t>
      </w:r>
      <w:proofErr w:type="gramEnd"/>
      <w:r w:rsidRPr="002353BC">
        <w:rPr>
          <w:rFonts w:cs="Times New Roman"/>
          <w:sz w:val="21"/>
          <w:szCs w:val="21"/>
          <w:shd w:val="clear" w:color="auto" w:fill="FFFFFF"/>
        </w:rPr>
        <w:t xml:space="preserve"> test (Table 4) are presented.</w:t>
      </w:r>
    </w:p>
    <w:p w14:paraId="2FD759F4" w14:textId="77777777" w:rsidR="00382791" w:rsidRPr="002353BC" w:rsidRDefault="00000000">
      <w:pPr>
        <w:rPr>
          <w:rFonts w:eastAsia="SimSun" w:cs="Times New Roman"/>
          <w:b/>
          <w:bCs/>
          <w:sz w:val="21"/>
          <w:szCs w:val="21"/>
          <w:shd w:val="clear" w:color="auto" w:fill="FFFFFF"/>
          <w:lang w:bidi="ar"/>
        </w:rPr>
      </w:pP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lastRenderedPageBreak/>
        <w:t xml:space="preserve">Supplementary 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 xml:space="preserve">Table </w:t>
      </w:r>
      <w:r w:rsidRPr="002353BC">
        <w:rPr>
          <w:rFonts w:cs="Times New Roman" w:hint="eastAsia"/>
          <w:b/>
          <w:sz w:val="21"/>
          <w:szCs w:val="21"/>
          <w:shd w:val="clear" w:color="auto" w:fill="FFFFFF"/>
        </w:rPr>
        <w:t>4</w:t>
      </w:r>
      <w:r w:rsidRPr="002353BC">
        <w:rPr>
          <w:rFonts w:cs="Times New Roman"/>
          <w:b/>
          <w:bCs/>
          <w:sz w:val="21"/>
          <w:szCs w:val="21"/>
          <w:shd w:val="clear" w:color="auto" w:fill="FFFFFF"/>
          <w:lang w:bidi="ar"/>
        </w:rPr>
        <w:t>: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 xml:space="preserve"> Pairwise </w:t>
      </w:r>
      <w:r w:rsidRPr="002353BC">
        <w:rPr>
          <w:rFonts w:cs="Times New Roman"/>
          <w:b/>
          <w:bCs/>
          <w:sz w:val="21"/>
          <w:szCs w:val="21"/>
          <w:shd w:val="clear" w:color="auto" w:fill="FFFFFF"/>
          <w:lang w:bidi="ar"/>
        </w:rPr>
        <w:t>comparisons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 xml:space="preserve"> of D-dimer </w:t>
      </w:r>
      <w:r w:rsidRPr="002353BC">
        <w:rPr>
          <w:rFonts w:cs="Times New Roman"/>
          <w:b/>
          <w:bCs/>
          <w:sz w:val="21"/>
          <w:szCs w:val="21"/>
          <w:shd w:val="clear" w:color="auto" w:fill="FFFFFF"/>
          <w:lang w:bidi="ar"/>
        </w:rPr>
        <w:t>levels following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 xml:space="preserve"> Bonferroni corr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5"/>
        <w:gridCol w:w="1504"/>
        <w:gridCol w:w="1222"/>
        <w:gridCol w:w="1704"/>
        <w:gridCol w:w="1704"/>
      </w:tblGrid>
      <w:tr w:rsidR="002353BC" w:rsidRPr="002353BC" w14:paraId="2D632F0F" w14:textId="77777777"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2ABB2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Compariso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1C57F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Mann–Whitney U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28076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71B36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 xml:space="preserve">Adjusted </w:t>
            </w:r>
            <w:r w:rsidRPr="002353BC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2353BC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BD97C" w14:textId="77777777" w:rsidR="00382791" w:rsidRPr="002353BC" w:rsidRDefault="00000000">
            <w:pPr>
              <w:widowControl/>
              <w:rPr>
                <w:rFonts w:eastAsia="SimSun" w:cs="Times New Roman"/>
                <w:b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Significance</w:t>
            </w:r>
          </w:p>
        </w:tc>
      </w:tr>
      <w:tr w:rsidR="002353BC" w:rsidRPr="002353BC" w14:paraId="42136E7A" w14:textId="77777777"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11117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 xml:space="preserve">Control vs. </w:t>
            </w:r>
            <w:proofErr w:type="gramStart"/>
            <w:r w:rsidRPr="002353BC">
              <w:rPr>
                <w:rFonts w:cs="Times New Roman"/>
                <w:sz w:val="21"/>
                <w:szCs w:val="21"/>
              </w:rPr>
              <w:t>low-risk</w:t>
            </w:r>
            <w:proofErr w:type="gram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97381" w14:textId="77777777" w:rsidR="00382791" w:rsidRPr="002353BC" w:rsidRDefault="00000000">
            <w:pPr>
              <w:pStyle w:val="NormalWeb"/>
              <w:widowControl/>
              <w:jc w:val="center"/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  <w:t>974.00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0CEAA" w14:textId="77777777" w:rsidR="00382791" w:rsidRPr="002353BC" w:rsidRDefault="00000000">
            <w:pPr>
              <w:pStyle w:val="NormalWeb"/>
              <w:widowControl/>
              <w:jc w:val="center"/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52F72" w14:textId="77777777" w:rsidR="00382791" w:rsidRPr="002353BC" w:rsidRDefault="00000000">
            <w:pPr>
              <w:pStyle w:val="NormalWeb"/>
              <w:widowControl/>
              <w:jc w:val="center"/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/>
                <w:sz w:val="21"/>
                <w:szCs w:val="21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9DA2A" w14:textId="77777777" w:rsidR="00382791" w:rsidRPr="002353BC" w:rsidRDefault="00000000">
            <w:pPr>
              <w:pStyle w:val="NormalWeb"/>
              <w:spacing w:line="240" w:lineRule="auto"/>
              <w:rPr>
                <w:rStyle w:val="Strong"/>
                <w:rFonts w:eastAsia="SimSun"/>
                <w:b w:val="0"/>
                <w:sz w:val="21"/>
                <w:szCs w:val="21"/>
              </w:rPr>
            </w:pPr>
            <w:r w:rsidRPr="002353BC">
              <w:rPr>
                <w:rStyle w:val="Strong"/>
                <w:b w:val="0"/>
                <w:bCs/>
                <w:sz w:val="21"/>
                <w:szCs w:val="21"/>
              </w:rPr>
              <w:t>Yes</w:t>
            </w:r>
          </w:p>
        </w:tc>
      </w:tr>
      <w:tr w:rsidR="002353BC" w:rsidRPr="002353BC" w14:paraId="52C0ED30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7E82037A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Control vs. Intermediate-low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5242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324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A065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042E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291B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Yes</w:t>
            </w:r>
          </w:p>
        </w:tc>
      </w:tr>
      <w:tr w:rsidR="002353BC" w:rsidRPr="002353BC" w14:paraId="19E9B9AA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E58385B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Control vs. Intermediate-high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E6CF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164.5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4E51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bookmarkStart w:id="4" w:name="OLE_LINK21"/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lt;0.001</w:t>
            </w:r>
            <w:bookmarkEnd w:id="4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5F53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F48E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Yes</w:t>
            </w:r>
          </w:p>
        </w:tc>
      </w:tr>
      <w:tr w:rsidR="002353BC" w:rsidRPr="002353BC" w14:paraId="15F707A5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36846C93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Control vs. high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17A0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57.5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0EE5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bookmarkStart w:id="5" w:name="OLE_LINK20"/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lt;0.001</w:t>
            </w:r>
            <w:bookmarkEnd w:id="5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42C1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lt;0.0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BE9A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Yes</w:t>
            </w:r>
          </w:p>
        </w:tc>
      </w:tr>
      <w:tr w:rsidR="002353BC" w:rsidRPr="002353BC" w14:paraId="32EC0FE2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0ECF56C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Low-risk vs. Intermediate-low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F7B7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277.5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0C42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4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2593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gt;1.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844B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No</w:t>
            </w:r>
          </w:p>
        </w:tc>
      </w:tr>
      <w:tr w:rsidR="002353BC" w:rsidRPr="002353BC" w14:paraId="7D800747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252A1464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Low-risk vs. Intermediate-high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F826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165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B002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0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0D46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38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1A63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No</w:t>
            </w:r>
          </w:p>
        </w:tc>
      </w:tr>
      <w:tr w:rsidR="002353BC" w:rsidRPr="002353BC" w14:paraId="0E21FEB0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33A41B4A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proofErr w:type="gramStart"/>
            <w:r w:rsidRPr="002353BC">
              <w:rPr>
                <w:rFonts w:cs="Times New Roman"/>
                <w:sz w:val="21"/>
                <w:szCs w:val="21"/>
              </w:rPr>
              <w:t>Low-risk</w:t>
            </w:r>
            <w:proofErr w:type="gramEnd"/>
            <w:r w:rsidRPr="002353BC">
              <w:rPr>
                <w:rFonts w:cs="Times New Roman"/>
                <w:sz w:val="21"/>
                <w:szCs w:val="21"/>
              </w:rPr>
              <w:t xml:space="preserve"> vs. high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C052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56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ECD8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0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F940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0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03D6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No</w:t>
            </w:r>
          </w:p>
        </w:tc>
      </w:tr>
      <w:tr w:rsidR="002353BC" w:rsidRPr="002353BC" w14:paraId="427050C4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49346687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Intermediate-low-risk vs. Intermediate-high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128B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90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65F8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2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9E28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gt;1.0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2DD0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No</w:t>
            </w:r>
          </w:p>
        </w:tc>
      </w:tr>
      <w:tr w:rsidR="002353BC" w:rsidRPr="002353BC" w14:paraId="15FA2069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</w:tcPr>
          <w:p w14:paraId="69D73EA0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Intermediate-low-risk vs. High-risk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6EA6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32.5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86B6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0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B4A3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3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78DA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No</w:t>
            </w:r>
          </w:p>
        </w:tc>
      </w:tr>
      <w:tr w:rsidR="002353BC" w:rsidRPr="002353BC" w14:paraId="5B705EF7" w14:textId="77777777">
        <w:trPr>
          <w:trHeight w:val="287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A0E1F" w14:textId="77777777" w:rsidR="00382791" w:rsidRPr="002353BC" w:rsidRDefault="00000000">
            <w:pPr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cs="Times New Roman"/>
                <w:sz w:val="21"/>
                <w:szCs w:val="21"/>
              </w:rPr>
              <w:t>Intermediate-high-risk vs. high-risk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C9B04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32.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3EDE7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0.11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A7DB9" w14:textId="77777777" w:rsidR="00382791" w:rsidRPr="002353BC" w:rsidRDefault="00000000">
            <w:pPr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</w:pPr>
            <w:r w:rsidRPr="002353BC">
              <w:rPr>
                <w:rFonts w:eastAsia="SimSun" w:cs="Times New Roman"/>
                <w:sz w:val="21"/>
                <w:szCs w:val="21"/>
                <w:shd w:val="clear" w:color="auto" w:fill="FFFFFF"/>
                <w:lang w:bidi="ar"/>
              </w:rPr>
              <w:t>&gt;1.00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61500" w14:textId="77777777" w:rsidR="00382791" w:rsidRPr="002353BC" w:rsidRDefault="00000000">
            <w:pPr>
              <w:rPr>
                <w:rStyle w:val="Strong"/>
                <w:rFonts w:eastAsia="SimSun" w:cs="Times New Roman"/>
                <w:b w:val="0"/>
                <w:sz w:val="21"/>
                <w:szCs w:val="21"/>
              </w:rPr>
            </w:pPr>
            <w:r w:rsidRPr="002353BC">
              <w:rPr>
                <w:rStyle w:val="Strong"/>
                <w:rFonts w:cs="Times New Roman"/>
                <w:b w:val="0"/>
                <w:sz w:val="21"/>
                <w:szCs w:val="21"/>
              </w:rPr>
              <w:t>No</w:t>
            </w:r>
          </w:p>
        </w:tc>
      </w:tr>
    </w:tbl>
    <w:p w14:paraId="00F80BE4" w14:textId="77777777" w:rsidR="00382791" w:rsidRPr="002353BC" w:rsidRDefault="00382791">
      <w:pPr>
        <w:rPr>
          <w:rFonts w:eastAsia="SimSun" w:cs="Times New Roman"/>
          <w:sz w:val="21"/>
          <w:szCs w:val="21"/>
        </w:rPr>
      </w:pPr>
    </w:p>
    <w:p w14:paraId="46ECDB5B" w14:textId="77777777" w:rsidR="00382791" w:rsidRPr="002353BC" w:rsidRDefault="00382791">
      <w:pPr>
        <w:pStyle w:val="Title"/>
        <w:rPr>
          <w:rFonts w:ascii="Times New Roman" w:eastAsia="SimSun" w:hAnsi="Times New Roman" w:cs="Times New Roman"/>
          <w:sz w:val="21"/>
          <w:szCs w:val="21"/>
        </w:rPr>
      </w:pPr>
    </w:p>
    <w:p w14:paraId="07A80E60" w14:textId="77777777" w:rsidR="00382791" w:rsidRPr="002353BC" w:rsidRDefault="00000000">
      <w:pPr>
        <w:jc w:val="left"/>
        <w:rPr>
          <w:rFonts w:cs="Times New Roman"/>
          <w:b/>
          <w:sz w:val="21"/>
          <w:szCs w:val="21"/>
          <w:shd w:val="clear" w:color="auto" w:fill="FFFFFF"/>
        </w:rPr>
      </w:pPr>
      <w:r w:rsidRPr="002353BC">
        <w:rPr>
          <w:rFonts w:cs="Times New Roman"/>
          <w:b/>
          <w:sz w:val="21"/>
          <w:szCs w:val="21"/>
          <w:shd w:val="clear" w:color="auto" w:fill="FFFFFF"/>
        </w:rPr>
        <w:br w:type="page"/>
      </w:r>
    </w:p>
    <w:p w14:paraId="553C2F6C" w14:textId="77777777" w:rsidR="00382791" w:rsidRPr="002353BC" w:rsidRDefault="00000000">
      <w:pPr>
        <w:rPr>
          <w:rFonts w:cs="Times New Roman"/>
          <w:b/>
          <w:sz w:val="21"/>
          <w:szCs w:val="21"/>
          <w:shd w:val="clear" w:color="auto" w:fill="FFFFFF"/>
        </w:rPr>
      </w:pPr>
      <w:r w:rsidRPr="002353BC">
        <w:rPr>
          <w:rStyle w:val="Strong"/>
          <w:rFonts w:cs="Times New Roman" w:hint="eastAsia"/>
          <w:bCs/>
          <w:sz w:val="21"/>
          <w:szCs w:val="21"/>
          <w:shd w:val="clear" w:color="auto" w:fill="FFFFFF"/>
        </w:rPr>
        <w:lastRenderedPageBreak/>
        <w:t xml:space="preserve">Supplementary 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 xml:space="preserve">Table </w:t>
      </w:r>
      <w:r w:rsidRPr="002353BC">
        <w:rPr>
          <w:rFonts w:cs="Times New Roman" w:hint="eastAsia"/>
          <w:b/>
          <w:sz w:val="21"/>
          <w:szCs w:val="21"/>
          <w:shd w:val="clear" w:color="auto" w:fill="FFFFFF"/>
        </w:rPr>
        <w:t>5</w:t>
      </w:r>
      <w:r w:rsidRPr="002353BC">
        <w:rPr>
          <w:rFonts w:cs="Times New Roman"/>
          <w:b/>
          <w:sz w:val="21"/>
          <w:szCs w:val="21"/>
          <w:shd w:val="clear" w:color="auto" w:fill="FFFFFF"/>
        </w:rPr>
        <w:t>. Spearman’s Correlation Coefficients between D-dimer Levels, CTPA-Derived Parameters, and Risk Stratification in Acute Pulmonary Embolism(N=7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0"/>
        <w:gridCol w:w="2098"/>
        <w:gridCol w:w="2461"/>
        <w:gridCol w:w="1663"/>
      </w:tblGrid>
      <w:tr w:rsidR="002353BC" w:rsidRPr="002353BC" w14:paraId="0FE90F9A" w14:textId="77777777">
        <w:trPr>
          <w:trHeight w:val="289"/>
        </w:trPr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4251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Variable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EC70E" w14:textId="77777777" w:rsidR="00382791" w:rsidRPr="002353BC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Spearman's ρ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741A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cs="Times New Roman"/>
                <w:b/>
                <w:sz w:val="21"/>
                <w:szCs w:val="21"/>
              </w:rPr>
              <w:t>95% Confidence Interval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F43C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>p-value</w:t>
            </w:r>
          </w:p>
        </w:tc>
      </w:tr>
      <w:tr w:rsidR="002353BC" w:rsidRPr="002353BC" w14:paraId="6067DE91" w14:textId="77777777">
        <w:trPr>
          <w:trHeight w:val="289"/>
        </w:trPr>
        <w:tc>
          <w:tcPr>
            <w:tcW w:w="25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851A5" w14:textId="77777777" w:rsidR="00382791" w:rsidRPr="002353BC" w:rsidRDefault="00000000">
            <w:pPr>
              <w:widowControl/>
              <w:jc w:val="left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proofErr w:type="gramStart"/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 xml:space="preserve">Correlations </w:t>
            </w:r>
            <w:r w:rsidRPr="002353BC">
              <w:rPr>
                <w:rFonts w:eastAsia="SimSun" w:cs="Times New Roman" w:hint="eastAsia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>with</w:t>
            </w:r>
            <w:proofErr w:type="gramEnd"/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r w:rsidRPr="002353BC">
              <w:rPr>
                <w:rFonts w:eastAsia="SimSun" w:cs="Times New Roman" w:hint="eastAsia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proofErr w:type="gramStart"/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 xml:space="preserve">Risk </w:t>
            </w:r>
            <w:r w:rsidRPr="002353BC">
              <w:rPr>
                <w:rFonts w:eastAsia="SimSun" w:cs="Times New Roman" w:hint="eastAsia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>Stratification</w:t>
            </w:r>
            <w:proofErr w:type="gramEnd"/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12AD2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461C7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</w:tr>
      <w:tr w:rsidR="002353BC" w:rsidRPr="002353BC" w14:paraId="238CE7AD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</w:tcPr>
          <w:p w14:paraId="0BD2414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RVD/</w:t>
            </w:r>
            <w:proofErr w:type="gramStart"/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LVD  Ratio</w:t>
            </w:r>
            <w:proofErr w:type="gramEnd"/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5FF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492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2CA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30, 0.64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B26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 0.001</w:t>
            </w:r>
          </w:p>
        </w:tc>
      </w:tr>
      <w:tr w:rsidR="002353BC" w:rsidRPr="002353BC" w14:paraId="1ABE73C1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96C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RVD​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8D0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495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816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31, 0.65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9B3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 0.001</w:t>
            </w:r>
          </w:p>
        </w:tc>
      </w:tr>
      <w:tr w:rsidR="002353BC" w:rsidRPr="002353BC" w14:paraId="74F488EC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7B7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/AO​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7C7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389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FBE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18, 0.56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9D1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 0.001</w:t>
            </w:r>
          </w:p>
        </w:tc>
      </w:tr>
      <w:tr w:rsidR="002353BC" w:rsidRPr="002353BC" w14:paraId="0055ABBB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BDD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​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E7E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381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59F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17, 0.55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2D6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 0.001</w:t>
            </w:r>
          </w:p>
        </w:tc>
      </w:tr>
      <w:tr w:rsidR="002353BC" w:rsidRPr="002353BC" w14:paraId="11D208C9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E57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D-dime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2F5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351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03A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14, 0.53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E81A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02</w:t>
            </w:r>
          </w:p>
        </w:tc>
      </w:tr>
      <w:tr w:rsidR="002353BC" w:rsidRPr="002353BC" w14:paraId="3EC189CA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CA9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LV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700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-0.268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AC1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-0.46, -0.05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73A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019</w:t>
            </w:r>
          </w:p>
        </w:tc>
      </w:tr>
      <w:tr w:rsidR="002353BC" w:rsidRPr="002353BC" w14:paraId="6373C9CE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F15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AO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39B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-0.11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357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-0.33, 0.11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0C32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332</w:t>
            </w:r>
          </w:p>
        </w:tc>
      </w:tr>
      <w:tr w:rsidR="002353BC" w:rsidRPr="002353BC" w14:paraId="3764E63A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D68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SVC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BC9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-0.08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868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-0.30, 0.14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DB0B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461</w:t>
            </w:r>
          </w:p>
        </w:tc>
      </w:tr>
      <w:tr w:rsidR="002353BC" w:rsidRPr="002353BC" w14:paraId="50058B6A" w14:textId="77777777">
        <w:trPr>
          <w:trHeight w:val="289"/>
        </w:trPr>
        <w:tc>
          <w:tcPr>
            <w:tcW w:w="25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FF82" w14:textId="77777777" w:rsidR="00382791" w:rsidRPr="002353BC" w:rsidRDefault="00000000">
            <w:pPr>
              <w:widowControl/>
              <w:jc w:val="left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>Inter-</w:t>
            </w:r>
            <w:proofErr w:type="gramStart"/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 xml:space="preserve">correlations </w:t>
            </w:r>
            <w:r w:rsidRPr="002353BC">
              <w:rPr>
                <w:rFonts w:eastAsia="SimSun" w:cs="Times New Roman" w:hint="eastAsia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>Among</w:t>
            </w:r>
            <w:proofErr w:type="gramEnd"/>
            <w:r w:rsidRPr="002353BC">
              <w:rPr>
                <w:rFonts w:eastAsia="SimSun" w:cs="Times New Roman" w:hint="eastAsia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proofErr w:type="gramStart"/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 xml:space="preserve">Key </w:t>
            </w:r>
            <w:r w:rsidRPr="002353BC">
              <w:rPr>
                <w:rFonts w:eastAsia="SimSun" w:cs="Times New Roman" w:hint="eastAsia"/>
                <w:b/>
                <w:bCs/>
                <w:spacing w:val="-20"/>
                <w:sz w:val="21"/>
                <w:szCs w:val="21"/>
                <w:lang w:bidi="ar"/>
              </w:rPr>
              <w:t xml:space="preserve"> </w:t>
            </w:r>
            <w:r w:rsidRPr="002353BC">
              <w:rPr>
                <w:rFonts w:eastAsia="SimSun" w:cs="Times New Roman"/>
                <w:b/>
                <w:bCs/>
                <w:spacing w:val="-20"/>
                <w:sz w:val="21"/>
                <w:szCs w:val="21"/>
                <w:lang w:bidi="ar"/>
              </w:rPr>
              <w:t>Parameters</w:t>
            </w:r>
            <w:proofErr w:type="gram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0029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E7E2" w14:textId="77777777" w:rsidR="00382791" w:rsidRPr="002353BC" w:rsidRDefault="00382791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</w:p>
        </w:tc>
      </w:tr>
      <w:tr w:rsidR="002353BC" w:rsidRPr="002353BC" w14:paraId="27E32363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31D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RVD/LVD vs. RV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876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606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52B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44, 0.73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027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 0.001</w:t>
            </w:r>
          </w:p>
        </w:tc>
      </w:tr>
      <w:tr w:rsidR="002353BC" w:rsidRPr="002353BC" w14:paraId="44CA63AE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617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RVD/LVD vs. LV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A7B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-0.746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FC6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-0.83, -0.63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EF39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 0.001</w:t>
            </w:r>
          </w:p>
        </w:tc>
      </w:tr>
      <w:tr w:rsidR="002353BC" w:rsidRPr="002353BC" w14:paraId="6DCC2181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DB5C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 vs. RVD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2766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441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38C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24, 0.6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805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</w:tr>
      <w:tr w:rsidR="002353BC" w:rsidRPr="002353BC" w14:paraId="4D2A6048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4FE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/AO vs. PA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CBBF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0.752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4A23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0.63, 0.84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DBD5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</w:tr>
      <w:tr w:rsidR="002353BC" w:rsidRPr="002353BC" w14:paraId="3E54D470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853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PA/AO vs. AO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9D3D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-0.543**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117E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-0.69, -0.35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CAA4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</w:tr>
      <w:tr w:rsidR="002353BC" w:rsidRPr="002353BC" w14:paraId="72B011CB" w14:textId="77777777">
        <w:trPr>
          <w:trHeight w:val="289"/>
        </w:trPr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6A4E1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D-dimer vs. LVD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01D90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-0.421**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ADE47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(-0.59, -0.21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E0FC8" w14:textId="77777777" w:rsidR="00382791" w:rsidRPr="002353BC" w:rsidRDefault="00000000">
            <w:pPr>
              <w:widowControl/>
              <w:jc w:val="center"/>
              <w:textAlignment w:val="center"/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</w:pPr>
            <w:r w:rsidRPr="002353BC">
              <w:rPr>
                <w:rFonts w:eastAsia="SimSun" w:cs="Times New Roman"/>
                <w:spacing w:val="-20"/>
                <w:sz w:val="21"/>
                <w:szCs w:val="21"/>
                <w:lang w:bidi="ar"/>
              </w:rPr>
              <w:t>&lt;0.001</w:t>
            </w:r>
          </w:p>
        </w:tc>
      </w:tr>
    </w:tbl>
    <w:p w14:paraId="67A7840B" w14:textId="77777777" w:rsidR="00382791" w:rsidRPr="002353BC" w:rsidRDefault="00000000">
      <w:pPr>
        <w:rPr>
          <w:rFonts w:cs="Times New Roman"/>
          <w:sz w:val="21"/>
          <w:szCs w:val="21"/>
          <w:shd w:val="clear" w:color="auto" w:fill="FFFFFF"/>
        </w:rPr>
      </w:pPr>
      <w:r w:rsidRPr="002353BC">
        <w:rPr>
          <w:rFonts w:cs="Times New Roman"/>
          <w:sz w:val="21"/>
          <w:szCs w:val="21"/>
          <w:shd w:val="clear" w:color="auto" w:fill="FFFFFF"/>
        </w:rPr>
        <w:t xml:space="preserve">Note: Data are presented as Spearman’s rank correlation coefficients (ρ). 95% confidence intervals (CI) were calculated using the Bootstrap </w:t>
      </w:r>
      <w:proofErr w:type="gramStart"/>
      <w:r w:rsidRPr="002353BC">
        <w:rPr>
          <w:rFonts w:cs="Times New Roman"/>
          <w:sz w:val="21"/>
          <w:szCs w:val="21"/>
          <w:shd w:val="clear" w:color="auto" w:fill="FFFFFF"/>
        </w:rPr>
        <w:t>method .with</w:t>
      </w:r>
      <w:proofErr w:type="gramEnd"/>
      <w:r w:rsidRPr="002353BC">
        <w:rPr>
          <w:rFonts w:cs="Times New Roman"/>
          <w:sz w:val="21"/>
          <w:szCs w:val="21"/>
          <w:shd w:val="clear" w:color="auto" w:fill="FFFFFF"/>
        </w:rPr>
        <w:t xml:space="preserve"> 1,000 resamples *p &lt; 0.05, **p &lt; 0.01 (two-tailed).</w:t>
      </w:r>
    </w:p>
    <w:p w14:paraId="20817809" w14:textId="77777777" w:rsidR="00382791" w:rsidRDefault="00382791">
      <w:pPr>
        <w:jc w:val="left"/>
        <w:rPr>
          <w:rFonts w:cs="Times New Roman"/>
          <w:b/>
          <w:color w:val="FF0000"/>
          <w:sz w:val="21"/>
          <w:szCs w:val="21"/>
          <w:shd w:val="clear" w:color="auto" w:fill="FFFFFF"/>
        </w:rPr>
      </w:pPr>
    </w:p>
    <w:sectPr w:rsidR="00382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E04CA" w14:textId="77777777" w:rsidR="0026221E" w:rsidRDefault="0026221E">
      <w:pPr>
        <w:spacing w:line="240" w:lineRule="auto"/>
      </w:pPr>
      <w:r>
        <w:separator/>
      </w:r>
    </w:p>
  </w:endnote>
  <w:endnote w:type="continuationSeparator" w:id="0">
    <w:p w14:paraId="787DE9D3" w14:textId="77777777" w:rsidR="0026221E" w:rsidRDefault="002622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9546F" w14:textId="77777777" w:rsidR="0026221E" w:rsidRDefault="0026221E">
      <w:r>
        <w:separator/>
      </w:r>
    </w:p>
  </w:footnote>
  <w:footnote w:type="continuationSeparator" w:id="0">
    <w:p w14:paraId="28FCF2B8" w14:textId="77777777" w:rsidR="0026221E" w:rsidRDefault="00262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E1MTMwOWI3NzA1M2U3MzQ2NTdlYjlhZjQzNzJhZjYifQ=="/>
  </w:docVars>
  <w:rsids>
    <w:rsidRoot w:val="00382791"/>
    <w:rsid w:val="002353BC"/>
    <w:rsid w:val="0026221E"/>
    <w:rsid w:val="00382791"/>
    <w:rsid w:val="00414FD6"/>
    <w:rsid w:val="51A5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C63733"/>
  <w15:docId w15:val="{B929F7F4-D9AB-4CCA-88E8-F223251D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59" w:lineRule="auto"/>
      <w:jc w:val="both"/>
    </w:pPr>
    <w:rPr>
      <w:rFonts w:ascii="Times New Roman" w:hAnsi="Times New Roman"/>
      <w:sz w:val="24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Pr>
      <w:rFonts w:cs="Times New Roman"/>
      <w:szCs w:val="24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0</Words>
  <Characters>4565</Characters>
  <Application>Microsoft Office Word</Application>
  <DocSecurity>0</DocSecurity>
  <Lines>38</Lines>
  <Paragraphs>10</Paragraphs>
  <ScaleCrop>false</ScaleCrop>
  <Company>Frontiers Media</Company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os</dc:creator>
  <cp:lastModifiedBy>Felicity Bax</cp:lastModifiedBy>
  <cp:revision>2</cp:revision>
  <dcterms:created xsi:type="dcterms:W3CDTF">2026-03-18T08:20:00Z</dcterms:created>
  <dcterms:modified xsi:type="dcterms:W3CDTF">2026-03-1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93B5C09C5AE41D29090DB3E626B9384_12</vt:lpwstr>
  </property>
</Properties>
</file>